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92A723" w14:textId="28687AD3" w:rsidR="006570A2" w:rsidRDefault="006570A2" w:rsidP="006570A2">
      <w:r>
        <w:t>Supplementary Table S4. Sensitivity analysis: correlation of pre-dosimetric variables to change in NTCP risk for 14 plans with PTV</w:t>
      </w:r>
      <w:r w:rsidR="000B4974">
        <w:rPr>
          <w:vertAlign w:val="subscript"/>
        </w:rPr>
        <w:t>RTT</w:t>
      </w:r>
      <w:r>
        <w:rPr>
          <w:vertAlign w:val="subscript"/>
        </w:rPr>
        <w:t xml:space="preserve"> </w:t>
      </w:r>
      <w:r>
        <w:t>margin 5.0 mm</w:t>
      </w:r>
    </w:p>
    <w:tbl>
      <w:tblPr>
        <w:tblW w:w="0" w:type="auto"/>
        <w:tblInd w:w="-432" w:type="dxa"/>
        <w:tblLayout w:type="fixed"/>
        <w:tblLook w:val="0000" w:firstRow="0" w:lastRow="0" w:firstColumn="0" w:lastColumn="0" w:noHBand="0" w:noVBand="0"/>
      </w:tblPr>
      <w:tblGrid>
        <w:gridCol w:w="4230"/>
        <w:gridCol w:w="990"/>
        <w:gridCol w:w="1080"/>
      </w:tblGrid>
      <w:tr w:rsidR="006570A2" w:rsidRPr="004B58C7" w14:paraId="59E68B62" w14:textId="77777777" w:rsidTr="007635A3"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</w:tcPr>
          <w:p w14:paraId="6F22B70A" w14:textId="77777777" w:rsidR="006570A2" w:rsidRPr="004B58C7" w:rsidRDefault="006570A2" w:rsidP="007635A3">
            <w:pPr>
              <w:jc w:val="center"/>
              <w:rPr>
                <w:b/>
              </w:rPr>
            </w:pPr>
            <w:r>
              <w:rPr>
                <w:b/>
              </w:rPr>
              <w:t>Pre-D</w:t>
            </w:r>
            <w:r w:rsidRPr="004B58C7">
              <w:rPr>
                <w:b/>
              </w:rPr>
              <w:t>osimetric Variab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1D4E5DB" w14:textId="77777777" w:rsidR="006570A2" w:rsidRPr="004B58C7" w:rsidRDefault="006570A2" w:rsidP="007635A3">
            <w:pPr>
              <w:jc w:val="center"/>
              <w:rPr>
                <w:b/>
                <w:i/>
              </w:rPr>
            </w:pPr>
            <w:r w:rsidRPr="004B58C7">
              <w:rPr>
                <w:b/>
                <w:i/>
              </w:rPr>
              <w:t>rh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F82D9B2" w14:textId="77777777" w:rsidR="006570A2" w:rsidRPr="004B58C7" w:rsidRDefault="006570A2" w:rsidP="007635A3">
            <w:pPr>
              <w:jc w:val="center"/>
              <w:rPr>
                <w:b/>
                <w:i/>
              </w:rPr>
            </w:pPr>
            <w:r w:rsidRPr="004B58C7">
              <w:rPr>
                <w:b/>
                <w:i/>
              </w:rPr>
              <w:t>p</w:t>
            </w:r>
          </w:p>
        </w:tc>
      </w:tr>
      <w:tr w:rsidR="006570A2" w:rsidRPr="004B58C7" w14:paraId="0EEDDEF4" w14:textId="77777777" w:rsidTr="007635A3"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7C7E030B" w14:textId="77777777" w:rsidR="006570A2" w:rsidRPr="004B58C7" w:rsidRDefault="006570A2" w:rsidP="007635A3">
            <w:pPr>
              <w:jc w:val="right"/>
            </w:pPr>
            <w:r w:rsidRPr="004B58C7">
              <w:t>Prescription Total Dos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947B20A" w14:textId="77777777" w:rsidR="006570A2" w:rsidRPr="004B58C7" w:rsidRDefault="006570A2" w:rsidP="007635A3">
            <w:pPr>
              <w:jc w:val="both"/>
            </w:pPr>
            <w:r>
              <w:t>-0.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E85D29F" w14:textId="77777777" w:rsidR="006570A2" w:rsidRPr="004B58C7" w:rsidRDefault="006570A2" w:rsidP="007635A3">
            <w:pPr>
              <w:jc w:val="both"/>
            </w:pPr>
            <w:r>
              <w:t>0.47</w:t>
            </w:r>
          </w:p>
        </w:tc>
      </w:tr>
      <w:tr w:rsidR="006570A2" w:rsidRPr="004B58C7" w14:paraId="3AC5A107" w14:textId="77777777" w:rsidTr="007635A3">
        <w:tc>
          <w:tcPr>
            <w:tcW w:w="4230" w:type="dxa"/>
            <w:shd w:val="clear" w:color="auto" w:fill="auto"/>
          </w:tcPr>
          <w:p w14:paraId="568EEB2A" w14:textId="77777777" w:rsidR="006570A2" w:rsidRPr="004B58C7" w:rsidRDefault="006570A2" w:rsidP="007635A3">
            <w:pPr>
              <w:jc w:val="right"/>
            </w:pPr>
            <w:r w:rsidRPr="004B58C7">
              <w:t>Total Lung Volume</w:t>
            </w:r>
          </w:p>
        </w:tc>
        <w:tc>
          <w:tcPr>
            <w:tcW w:w="990" w:type="dxa"/>
            <w:shd w:val="clear" w:color="auto" w:fill="auto"/>
          </w:tcPr>
          <w:p w14:paraId="43E090C3" w14:textId="77777777" w:rsidR="006570A2" w:rsidRPr="004B58C7" w:rsidRDefault="006570A2" w:rsidP="007635A3">
            <w:pPr>
              <w:jc w:val="both"/>
            </w:pPr>
            <w:r w:rsidRPr="004B58C7">
              <w:t>-0.</w:t>
            </w:r>
            <w:r>
              <w:t>19</w:t>
            </w:r>
          </w:p>
        </w:tc>
        <w:tc>
          <w:tcPr>
            <w:tcW w:w="1080" w:type="dxa"/>
            <w:shd w:val="clear" w:color="auto" w:fill="auto"/>
          </w:tcPr>
          <w:p w14:paraId="191E4EE7" w14:textId="77777777" w:rsidR="006570A2" w:rsidRPr="004B58C7" w:rsidRDefault="006570A2" w:rsidP="007635A3">
            <w:pPr>
              <w:jc w:val="both"/>
            </w:pPr>
            <w:r>
              <w:t>0.52</w:t>
            </w:r>
          </w:p>
        </w:tc>
      </w:tr>
      <w:tr w:rsidR="006570A2" w:rsidRPr="004B58C7" w14:paraId="05C418CB" w14:textId="77777777" w:rsidTr="007635A3">
        <w:tc>
          <w:tcPr>
            <w:tcW w:w="4230" w:type="dxa"/>
            <w:shd w:val="clear" w:color="auto" w:fill="auto"/>
          </w:tcPr>
          <w:p w14:paraId="4ABF4A5B" w14:textId="04D781CF" w:rsidR="006570A2" w:rsidRPr="004B58C7" w:rsidRDefault="009F067A" w:rsidP="007635A3">
            <w:pPr>
              <w:jc w:val="right"/>
            </w:pPr>
            <w:r>
              <w:t>GTV Greatest</w:t>
            </w:r>
            <w:bookmarkStart w:id="0" w:name="_GoBack"/>
            <w:bookmarkEnd w:id="0"/>
            <w:r w:rsidR="006570A2" w:rsidRPr="004B58C7">
              <w:t xml:space="preserve"> Axial Diameter</w:t>
            </w:r>
          </w:p>
        </w:tc>
        <w:tc>
          <w:tcPr>
            <w:tcW w:w="990" w:type="dxa"/>
            <w:shd w:val="clear" w:color="auto" w:fill="auto"/>
          </w:tcPr>
          <w:p w14:paraId="27946378" w14:textId="77777777" w:rsidR="006570A2" w:rsidRPr="004B58C7" w:rsidRDefault="006570A2" w:rsidP="007635A3">
            <w:pPr>
              <w:jc w:val="both"/>
            </w:pPr>
            <w:r w:rsidRPr="004B58C7">
              <w:t>0.</w:t>
            </w:r>
            <w:r>
              <w:t>42</w:t>
            </w:r>
          </w:p>
        </w:tc>
        <w:tc>
          <w:tcPr>
            <w:tcW w:w="1080" w:type="dxa"/>
            <w:shd w:val="clear" w:color="auto" w:fill="auto"/>
          </w:tcPr>
          <w:p w14:paraId="02B8C757" w14:textId="77777777" w:rsidR="006570A2" w:rsidRPr="004B58C7" w:rsidRDefault="006570A2" w:rsidP="007635A3">
            <w:pPr>
              <w:jc w:val="both"/>
            </w:pPr>
            <w:r>
              <w:t>0.14</w:t>
            </w:r>
          </w:p>
        </w:tc>
      </w:tr>
      <w:tr w:rsidR="006570A2" w:rsidRPr="004B58C7" w14:paraId="30821160" w14:textId="77777777" w:rsidTr="007635A3">
        <w:tc>
          <w:tcPr>
            <w:tcW w:w="4230" w:type="dxa"/>
            <w:shd w:val="clear" w:color="auto" w:fill="auto"/>
          </w:tcPr>
          <w:p w14:paraId="4EF7E276" w14:textId="77777777" w:rsidR="006570A2" w:rsidRPr="004B58C7" w:rsidRDefault="006570A2" w:rsidP="007635A3">
            <w:pPr>
              <w:jc w:val="right"/>
            </w:pPr>
            <w:r w:rsidRPr="004B58C7">
              <w:t>GTV Volume</w:t>
            </w:r>
          </w:p>
        </w:tc>
        <w:tc>
          <w:tcPr>
            <w:tcW w:w="990" w:type="dxa"/>
            <w:shd w:val="clear" w:color="auto" w:fill="auto"/>
          </w:tcPr>
          <w:p w14:paraId="16B7BAFA" w14:textId="77777777" w:rsidR="006570A2" w:rsidRPr="004B58C7" w:rsidRDefault="006570A2" w:rsidP="007635A3">
            <w:pPr>
              <w:jc w:val="both"/>
            </w:pPr>
            <w:r>
              <w:t>0.38</w:t>
            </w:r>
          </w:p>
        </w:tc>
        <w:tc>
          <w:tcPr>
            <w:tcW w:w="1080" w:type="dxa"/>
            <w:shd w:val="clear" w:color="auto" w:fill="auto"/>
          </w:tcPr>
          <w:p w14:paraId="218CC584" w14:textId="77777777" w:rsidR="006570A2" w:rsidRPr="004B58C7" w:rsidRDefault="006570A2" w:rsidP="007635A3">
            <w:pPr>
              <w:jc w:val="both"/>
            </w:pPr>
            <w:r>
              <w:t>0.18</w:t>
            </w:r>
          </w:p>
        </w:tc>
      </w:tr>
      <w:tr w:rsidR="006570A2" w:rsidRPr="004B58C7" w14:paraId="57B83CDB" w14:textId="77777777" w:rsidTr="007635A3">
        <w:tc>
          <w:tcPr>
            <w:tcW w:w="4230" w:type="dxa"/>
            <w:shd w:val="clear" w:color="auto" w:fill="auto"/>
          </w:tcPr>
          <w:p w14:paraId="08E1611A" w14:textId="77777777" w:rsidR="006570A2" w:rsidRPr="004B58C7" w:rsidRDefault="006570A2" w:rsidP="007635A3">
            <w:pPr>
              <w:jc w:val="right"/>
            </w:pPr>
            <w:r w:rsidRPr="004B58C7">
              <w:t>ITV Volume</w:t>
            </w:r>
          </w:p>
        </w:tc>
        <w:tc>
          <w:tcPr>
            <w:tcW w:w="990" w:type="dxa"/>
            <w:shd w:val="clear" w:color="auto" w:fill="auto"/>
          </w:tcPr>
          <w:p w14:paraId="4956D206" w14:textId="77777777" w:rsidR="006570A2" w:rsidRPr="004B58C7" w:rsidRDefault="006570A2" w:rsidP="007635A3">
            <w:pPr>
              <w:jc w:val="both"/>
            </w:pPr>
            <w:r>
              <w:t>0.43</w:t>
            </w:r>
          </w:p>
        </w:tc>
        <w:tc>
          <w:tcPr>
            <w:tcW w:w="1080" w:type="dxa"/>
            <w:shd w:val="clear" w:color="auto" w:fill="auto"/>
          </w:tcPr>
          <w:p w14:paraId="22C41722" w14:textId="77777777" w:rsidR="006570A2" w:rsidRPr="004B58C7" w:rsidRDefault="006570A2" w:rsidP="007635A3">
            <w:pPr>
              <w:jc w:val="both"/>
            </w:pPr>
            <w:r>
              <w:t>0.12</w:t>
            </w:r>
          </w:p>
        </w:tc>
      </w:tr>
      <w:tr w:rsidR="006570A2" w:rsidRPr="004B58C7" w14:paraId="1682A46A" w14:textId="77777777" w:rsidTr="007635A3">
        <w:tc>
          <w:tcPr>
            <w:tcW w:w="4230" w:type="dxa"/>
            <w:shd w:val="clear" w:color="auto" w:fill="auto"/>
          </w:tcPr>
          <w:p w14:paraId="52037EAA" w14:textId="01520440" w:rsidR="006570A2" w:rsidRPr="004B58C7" w:rsidRDefault="00597222" w:rsidP="007635A3">
            <w:pPr>
              <w:jc w:val="right"/>
            </w:pPr>
            <w:r w:rsidRPr="004B58C7">
              <w:t>ITV – GTV Volume</w:t>
            </w:r>
            <w:r>
              <w:t xml:space="preserve"> Difference</w:t>
            </w:r>
          </w:p>
        </w:tc>
        <w:tc>
          <w:tcPr>
            <w:tcW w:w="990" w:type="dxa"/>
            <w:shd w:val="clear" w:color="auto" w:fill="auto"/>
          </w:tcPr>
          <w:p w14:paraId="6B1F292E" w14:textId="77777777" w:rsidR="006570A2" w:rsidRPr="004B58C7" w:rsidRDefault="006570A2" w:rsidP="007635A3">
            <w:pPr>
              <w:jc w:val="both"/>
            </w:pPr>
            <w:r>
              <w:t>0.42</w:t>
            </w:r>
          </w:p>
        </w:tc>
        <w:tc>
          <w:tcPr>
            <w:tcW w:w="1080" w:type="dxa"/>
            <w:shd w:val="clear" w:color="auto" w:fill="auto"/>
          </w:tcPr>
          <w:p w14:paraId="257BB95B" w14:textId="77777777" w:rsidR="006570A2" w:rsidRPr="004B58C7" w:rsidRDefault="006570A2" w:rsidP="007635A3">
            <w:pPr>
              <w:jc w:val="both"/>
            </w:pPr>
            <w:r>
              <w:t>0.14</w:t>
            </w:r>
          </w:p>
        </w:tc>
      </w:tr>
      <w:tr w:rsidR="00597222" w:rsidRPr="004B58C7" w14:paraId="64CD3DEA" w14:textId="77777777" w:rsidTr="007635A3">
        <w:tc>
          <w:tcPr>
            <w:tcW w:w="4230" w:type="dxa"/>
            <w:shd w:val="clear" w:color="auto" w:fill="auto"/>
          </w:tcPr>
          <w:p w14:paraId="5869CD81" w14:textId="6A72CCB0" w:rsidR="00597222" w:rsidRPr="004B58C7" w:rsidRDefault="00597222" w:rsidP="007635A3">
            <w:pPr>
              <w:jc w:val="right"/>
            </w:pPr>
            <w:r>
              <w:t>PTV</w:t>
            </w:r>
            <w:r>
              <w:rPr>
                <w:vertAlign w:val="subscript"/>
              </w:rPr>
              <w:t>RTT</w:t>
            </w:r>
            <w:r>
              <w:t xml:space="preserve"> Volume</w:t>
            </w:r>
          </w:p>
        </w:tc>
        <w:tc>
          <w:tcPr>
            <w:tcW w:w="990" w:type="dxa"/>
            <w:shd w:val="clear" w:color="auto" w:fill="auto"/>
          </w:tcPr>
          <w:p w14:paraId="6DFDACCC" w14:textId="2A4DA00A" w:rsidR="00597222" w:rsidRDefault="00991B36" w:rsidP="007635A3">
            <w:pPr>
              <w:jc w:val="both"/>
            </w:pPr>
            <w:r>
              <w:t>0.31</w:t>
            </w:r>
          </w:p>
        </w:tc>
        <w:tc>
          <w:tcPr>
            <w:tcW w:w="1080" w:type="dxa"/>
            <w:shd w:val="clear" w:color="auto" w:fill="auto"/>
          </w:tcPr>
          <w:p w14:paraId="37DAED45" w14:textId="25831DFF" w:rsidR="00597222" w:rsidRDefault="00B8081B" w:rsidP="007635A3">
            <w:pPr>
              <w:jc w:val="both"/>
            </w:pPr>
            <w:r>
              <w:t>0.27</w:t>
            </w:r>
          </w:p>
        </w:tc>
      </w:tr>
      <w:tr w:rsidR="00597222" w:rsidRPr="004B58C7" w14:paraId="22261564" w14:textId="77777777" w:rsidTr="007635A3">
        <w:tc>
          <w:tcPr>
            <w:tcW w:w="4230" w:type="dxa"/>
            <w:shd w:val="clear" w:color="auto" w:fill="auto"/>
          </w:tcPr>
          <w:p w14:paraId="219AE9B0" w14:textId="287BA731" w:rsidR="00597222" w:rsidRPr="004B58C7" w:rsidRDefault="00597222" w:rsidP="007635A3">
            <w:pPr>
              <w:jc w:val="right"/>
            </w:pPr>
            <w:r>
              <w:t>PTV</w:t>
            </w:r>
            <w:r>
              <w:rPr>
                <w:vertAlign w:val="subscript"/>
              </w:rPr>
              <w:t>ITV</w:t>
            </w:r>
            <w:r>
              <w:t xml:space="preserve"> Volume</w:t>
            </w:r>
          </w:p>
        </w:tc>
        <w:tc>
          <w:tcPr>
            <w:tcW w:w="990" w:type="dxa"/>
            <w:shd w:val="clear" w:color="auto" w:fill="auto"/>
          </w:tcPr>
          <w:p w14:paraId="4F03C959" w14:textId="32227D27" w:rsidR="00597222" w:rsidRDefault="00B8081B" w:rsidP="007635A3">
            <w:pPr>
              <w:jc w:val="both"/>
            </w:pPr>
            <w:r>
              <w:t>0.45</w:t>
            </w:r>
          </w:p>
        </w:tc>
        <w:tc>
          <w:tcPr>
            <w:tcW w:w="1080" w:type="dxa"/>
            <w:shd w:val="clear" w:color="auto" w:fill="auto"/>
          </w:tcPr>
          <w:p w14:paraId="5F502EF3" w14:textId="70281FE0" w:rsidR="00597222" w:rsidRDefault="00B8081B" w:rsidP="007635A3">
            <w:pPr>
              <w:jc w:val="both"/>
            </w:pPr>
            <w:r>
              <w:t>0.11</w:t>
            </w:r>
          </w:p>
        </w:tc>
      </w:tr>
      <w:tr w:rsidR="006570A2" w:rsidRPr="004B58C7" w14:paraId="2D43A70E" w14:textId="77777777" w:rsidTr="007635A3">
        <w:tc>
          <w:tcPr>
            <w:tcW w:w="4230" w:type="dxa"/>
            <w:shd w:val="clear" w:color="auto" w:fill="auto"/>
          </w:tcPr>
          <w:p w14:paraId="2CEA2D82" w14:textId="191A5FAE" w:rsidR="006570A2" w:rsidRPr="004B58C7" w:rsidRDefault="00597222" w:rsidP="007635A3">
            <w:pPr>
              <w:jc w:val="right"/>
            </w:pPr>
            <w:r>
              <w:t>Increase</w:t>
            </w:r>
            <w:r w:rsidR="006570A2" w:rsidRPr="004B58C7">
              <w:t xml:space="preserve"> in PTV Volume</w:t>
            </w:r>
          </w:p>
        </w:tc>
        <w:tc>
          <w:tcPr>
            <w:tcW w:w="990" w:type="dxa"/>
            <w:shd w:val="clear" w:color="auto" w:fill="auto"/>
          </w:tcPr>
          <w:p w14:paraId="2EE09424" w14:textId="77777777" w:rsidR="006570A2" w:rsidRPr="004B58C7" w:rsidRDefault="006570A2" w:rsidP="007635A3">
            <w:pPr>
              <w:jc w:val="both"/>
            </w:pPr>
            <w:r>
              <w:t>0.57</w:t>
            </w:r>
          </w:p>
        </w:tc>
        <w:tc>
          <w:tcPr>
            <w:tcW w:w="1080" w:type="dxa"/>
            <w:shd w:val="clear" w:color="auto" w:fill="auto"/>
          </w:tcPr>
          <w:p w14:paraId="78A00097" w14:textId="77777777" w:rsidR="006570A2" w:rsidRPr="004B58C7" w:rsidRDefault="006570A2" w:rsidP="007635A3">
            <w:pPr>
              <w:jc w:val="both"/>
            </w:pPr>
            <w:r>
              <w:t>0.03</w:t>
            </w:r>
          </w:p>
        </w:tc>
      </w:tr>
      <w:tr w:rsidR="00D84C55" w:rsidRPr="004B58C7" w14:paraId="6A53F8C3" w14:textId="77777777" w:rsidTr="007635A3">
        <w:tc>
          <w:tcPr>
            <w:tcW w:w="4230" w:type="dxa"/>
            <w:shd w:val="clear" w:color="auto" w:fill="auto"/>
          </w:tcPr>
          <w:p w14:paraId="1E80B215" w14:textId="427F79CA" w:rsidR="00D84C55" w:rsidRDefault="00D84C55" w:rsidP="007635A3">
            <w:pPr>
              <w:jc w:val="right"/>
            </w:pPr>
            <w:r>
              <w:t>PTV</w:t>
            </w:r>
            <w:r>
              <w:rPr>
                <w:vertAlign w:val="subscript"/>
              </w:rPr>
              <w:t>RTT</w:t>
            </w:r>
            <w:r>
              <w:t>/Lung Volume Ratio</w:t>
            </w:r>
          </w:p>
        </w:tc>
        <w:tc>
          <w:tcPr>
            <w:tcW w:w="990" w:type="dxa"/>
            <w:shd w:val="clear" w:color="auto" w:fill="auto"/>
          </w:tcPr>
          <w:p w14:paraId="4A3CA4E6" w14:textId="68F1BAFA" w:rsidR="00D84C55" w:rsidRDefault="0018024D" w:rsidP="007635A3">
            <w:pPr>
              <w:jc w:val="both"/>
            </w:pPr>
            <w:r>
              <w:t>0.26</w:t>
            </w:r>
          </w:p>
        </w:tc>
        <w:tc>
          <w:tcPr>
            <w:tcW w:w="1080" w:type="dxa"/>
            <w:shd w:val="clear" w:color="auto" w:fill="auto"/>
          </w:tcPr>
          <w:p w14:paraId="138EDA28" w14:textId="1C9EECDB" w:rsidR="00D84C55" w:rsidRDefault="0018024D" w:rsidP="007635A3">
            <w:pPr>
              <w:jc w:val="both"/>
            </w:pPr>
            <w:r>
              <w:t>0.37</w:t>
            </w:r>
          </w:p>
        </w:tc>
      </w:tr>
      <w:tr w:rsidR="00D84C55" w:rsidRPr="004B58C7" w14:paraId="01249B46" w14:textId="77777777" w:rsidTr="007635A3">
        <w:tc>
          <w:tcPr>
            <w:tcW w:w="4230" w:type="dxa"/>
            <w:shd w:val="clear" w:color="auto" w:fill="auto"/>
          </w:tcPr>
          <w:p w14:paraId="0CD74B8C" w14:textId="5A53E217" w:rsidR="00D84C55" w:rsidRDefault="00D84C55" w:rsidP="007635A3">
            <w:pPr>
              <w:jc w:val="right"/>
            </w:pPr>
            <w:r>
              <w:t>PTV</w:t>
            </w:r>
            <w:r>
              <w:rPr>
                <w:vertAlign w:val="subscript"/>
              </w:rPr>
              <w:t>ITV</w:t>
            </w:r>
            <w:r>
              <w:t>/Lung Volume Ratio</w:t>
            </w:r>
          </w:p>
        </w:tc>
        <w:tc>
          <w:tcPr>
            <w:tcW w:w="990" w:type="dxa"/>
            <w:shd w:val="clear" w:color="auto" w:fill="auto"/>
          </w:tcPr>
          <w:p w14:paraId="3A79E7F1" w14:textId="6BFBB904" w:rsidR="00D84C55" w:rsidRDefault="00A166D3" w:rsidP="007635A3">
            <w:pPr>
              <w:jc w:val="both"/>
            </w:pPr>
            <w:r>
              <w:t>0.42</w:t>
            </w:r>
          </w:p>
        </w:tc>
        <w:tc>
          <w:tcPr>
            <w:tcW w:w="1080" w:type="dxa"/>
            <w:shd w:val="clear" w:color="auto" w:fill="auto"/>
          </w:tcPr>
          <w:p w14:paraId="71C3D739" w14:textId="222A2BF1" w:rsidR="00D84C55" w:rsidRDefault="001C1F76" w:rsidP="007635A3">
            <w:pPr>
              <w:jc w:val="both"/>
            </w:pPr>
            <w:r>
              <w:t>0.14</w:t>
            </w:r>
          </w:p>
        </w:tc>
      </w:tr>
      <w:tr w:rsidR="006570A2" w:rsidRPr="004B58C7" w14:paraId="714772AA" w14:textId="77777777" w:rsidTr="007635A3">
        <w:tc>
          <w:tcPr>
            <w:tcW w:w="4230" w:type="dxa"/>
            <w:shd w:val="clear" w:color="auto" w:fill="auto"/>
          </w:tcPr>
          <w:p w14:paraId="176C83DA" w14:textId="52C4E06C" w:rsidR="006570A2" w:rsidRPr="004B58C7" w:rsidRDefault="00D84C55" w:rsidP="007635A3">
            <w:pPr>
              <w:jc w:val="right"/>
            </w:pPr>
            <w:r>
              <w:t>Increase</w:t>
            </w:r>
            <w:r w:rsidR="006570A2" w:rsidRPr="004B58C7">
              <w:t xml:space="preserve"> in PTV/Lung Volume Ratio</w:t>
            </w:r>
          </w:p>
        </w:tc>
        <w:tc>
          <w:tcPr>
            <w:tcW w:w="990" w:type="dxa"/>
            <w:shd w:val="clear" w:color="auto" w:fill="auto"/>
          </w:tcPr>
          <w:p w14:paraId="390B0BC7" w14:textId="77777777" w:rsidR="006570A2" w:rsidRPr="004B58C7" w:rsidRDefault="006570A2" w:rsidP="007635A3">
            <w:pPr>
              <w:jc w:val="both"/>
            </w:pPr>
            <w:r>
              <w:t>0.55</w:t>
            </w:r>
          </w:p>
        </w:tc>
        <w:tc>
          <w:tcPr>
            <w:tcW w:w="1080" w:type="dxa"/>
            <w:shd w:val="clear" w:color="auto" w:fill="auto"/>
          </w:tcPr>
          <w:p w14:paraId="77CF9301" w14:textId="77777777" w:rsidR="006570A2" w:rsidRPr="004B58C7" w:rsidRDefault="006570A2" w:rsidP="007635A3">
            <w:pPr>
              <w:jc w:val="both"/>
            </w:pPr>
            <w:r>
              <w:t>0.04</w:t>
            </w:r>
          </w:p>
        </w:tc>
      </w:tr>
      <w:tr w:rsidR="006570A2" w:rsidRPr="004B58C7" w14:paraId="1B0C9D80" w14:textId="77777777" w:rsidTr="007635A3">
        <w:tc>
          <w:tcPr>
            <w:tcW w:w="4230" w:type="dxa"/>
            <w:shd w:val="clear" w:color="auto" w:fill="auto"/>
          </w:tcPr>
          <w:p w14:paraId="5D06D3C6" w14:textId="77777777" w:rsidR="006570A2" w:rsidRPr="004B58C7" w:rsidRDefault="006570A2" w:rsidP="007635A3">
            <w:pPr>
              <w:jc w:val="right"/>
            </w:pPr>
            <w:r w:rsidRPr="004B58C7">
              <w:t>Superior-Inferior Motion</w:t>
            </w:r>
          </w:p>
        </w:tc>
        <w:tc>
          <w:tcPr>
            <w:tcW w:w="990" w:type="dxa"/>
            <w:shd w:val="clear" w:color="auto" w:fill="auto"/>
          </w:tcPr>
          <w:p w14:paraId="69F7420C" w14:textId="77777777" w:rsidR="006570A2" w:rsidRPr="004B58C7" w:rsidRDefault="006570A2" w:rsidP="007635A3">
            <w:pPr>
              <w:jc w:val="both"/>
            </w:pPr>
            <w:r>
              <w:t>-0.05</w:t>
            </w:r>
          </w:p>
        </w:tc>
        <w:tc>
          <w:tcPr>
            <w:tcW w:w="1080" w:type="dxa"/>
            <w:shd w:val="clear" w:color="auto" w:fill="auto"/>
          </w:tcPr>
          <w:p w14:paraId="4DADAE82" w14:textId="77777777" w:rsidR="006570A2" w:rsidRPr="004B58C7" w:rsidRDefault="006570A2" w:rsidP="007635A3">
            <w:pPr>
              <w:jc w:val="both"/>
            </w:pPr>
            <w:r>
              <w:t>0.87</w:t>
            </w:r>
          </w:p>
        </w:tc>
      </w:tr>
      <w:tr w:rsidR="006570A2" w:rsidRPr="004B58C7" w14:paraId="22B4A35A" w14:textId="77777777" w:rsidTr="007635A3">
        <w:trPr>
          <w:trHeight w:val="242"/>
        </w:trPr>
        <w:tc>
          <w:tcPr>
            <w:tcW w:w="4230" w:type="dxa"/>
            <w:shd w:val="clear" w:color="auto" w:fill="auto"/>
          </w:tcPr>
          <w:p w14:paraId="4E02FD08" w14:textId="77777777" w:rsidR="006570A2" w:rsidRPr="004B58C7" w:rsidRDefault="006570A2" w:rsidP="007635A3">
            <w:pPr>
              <w:jc w:val="right"/>
            </w:pPr>
            <w:r w:rsidRPr="004B58C7">
              <w:t>Anterior-Posterior Motion</w:t>
            </w:r>
          </w:p>
        </w:tc>
        <w:tc>
          <w:tcPr>
            <w:tcW w:w="990" w:type="dxa"/>
            <w:shd w:val="clear" w:color="auto" w:fill="auto"/>
          </w:tcPr>
          <w:p w14:paraId="63B20B53" w14:textId="77777777" w:rsidR="006570A2" w:rsidRPr="004B58C7" w:rsidRDefault="006570A2" w:rsidP="007635A3">
            <w:pPr>
              <w:jc w:val="both"/>
            </w:pPr>
            <w:r>
              <w:t>0.43</w:t>
            </w:r>
          </w:p>
        </w:tc>
        <w:tc>
          <w:tcPr>
            <w:tcW w:w="1080" w:type="dxa"/>
            <w:shd w:val="clear" w:color="auto" w:fill="auto"/>
          </w:tcPr>
          <w:p w14:paraId="40694CD0" w14:textId="77777777" w:rsidR="006570A2" w:rsidRPr="004B58C7" w:rsidRDefault="006570A2" w:rsidP="007635A3">
            <w:pPr>
              <w:jc w:val="both"/>
            </w:pPr>
            <w:r>
              <w:t>0.12</w:t>
            </w:r>
          </w:p>
        </w:tc>
      </w:tr>
      <w:tr w:rsidR="006570A2" w:rsidRPr="004B58C7" w14:paraId="57726461" w14:textId="77777777" w:rsidTr="007635A3">
        <w:tc>
          <w:tcPr>
            <w:tcW w:w="4230" w:type="dxa"/>
            <w:shd w:val="clear" w:color="auto" w:fill="auto"/>
          </w:tcPr>
          <w:p w14:paraId="06EB7ABB" w14:textId="77777777" w:rsidR="006570A2" w:rsidRPr="004B58C7" w:rsidRDefault="006570A2" w:rsidP="007635A3">
            <w:pPr>
              <w:jc w:val="right"/>
            </w:pPr>
            <w:r w:rsidRPr="004B58C7">
              <w:t>Left-Right Motion</w:t>
            </w:r>
          </w:p>
        </w:tc>
        <w:tc>
          <w:tcPr>
            <w:tcW w:w="990" w:type="dxa"/>
            <w:shd w:val="clear" w:color="auto" w:fill="auto"/>
          </w:tcPr>
          <w:p w14:paraId="12D012E8" w14:textId="77777777" w:rsidR="006570A2" w:rsidRPr="004B58C7" w:rsidRDefault="006570A2" w:rsidP="007635A3">
            <w:pPr>
              <w:jc w:val="both"/>
            </w:pPr>
            <w:r>
              <w:t>0.27</w:t>
            </w:r>
          </w:p>
        </w:tc>
        <w:tc>
          <w:tcPr>
            <w:tcW w:w="1080" w:type="dxa"/>
            <w:shd w:val="clear" w:color="auto" w:fill="auto"/>
          </w:tcPr>
          <w:p w14:paraId="5371FFE2" w14:textId="77777777" w:rsidR="006570A2" w:rsidRPr="004B58C7" w:rsidRDefault="006570A2" w:rsidP="007635A3">
            <w:pPr>
              <w:jc w:val="both"/>
            </w:pPr>
            <w:r>
              <w:t>0.34</w:t>
            </w:r>
          </w:p>
        </w:tc>
      </w:tr>
    </w:tbl>
    <w:p w14:paraId="5A81D0ED" w14:textId="77777777" w:rsidR="00411CF1" w:rsidRDefault="00411CF1"/>
    <w:sectPr w:rsidR="00411CF1" w:rsidSect="00AF4A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0A2"/>
    <w:rsid w:val="000B4974"/>
    <w:rsid w:val="0018024D"/>
    <w:rsid w:val="001C1F76"/>
    <w:rsid w:val="00411CF1"/>
    <w:rsid w:val="00597222"/>
    <w:rsid w:val="006570A2"/>
    <w:rsid w:val="00991B36"/>
    <w:rsid w:val="009F067A"/>
    <w:rsid w:val="00A166D3"/>
    <w:rsid w:val="00AF4AAE"/>
    <w:rsid w:val="00B8081B"/>
    <w:rsid w:val="00D84454"/>
    <w:rsid w:val="00D84C55"/>
    <w:rsid w:val="00E5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A7C3D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7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hapman</dc:creator>
  <cp:keywords/>
  <dc:description/>
  <cp:lastModifiedBy>Chapman, Christopher</cp:lastModifiedBy>
  <cp:revision>9</cp:revision>
  <dcterms:created xsi:type="dcterms:W3CDTF">2017-12-30T23:39:00Z</dcterms:created>
  <dcterms:modified xsi:type="dcterms:W3CDTF">2018-01-09T21:40:00Z</dcterms:modified>
</cp:coreProperties>
</file>